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2E43" w:rsidRPr="00AD182A" w:rsidRDefault="002D2E43" w:rsidP="002D2E43">
      <w:pPr>
        <w:pStyle w:val="Beschriftung"/>
        <w:keepNext/>
        <w:rPr>
          <w:color w:val="auto"/>
          <w:sz w:val="20"/>
          <w:szCs w:val="20"/>
          <w:lang w:val="en-US"/>
        </w:rPr>
      </w:pPr>
      <w:r>
        <w:rPr>
          <w:color w:val="auto"/>
          <w:sz w:val="20"/>
          <w:szCs w:val="20"/>
          <w:lang w:val="en-US"/>
        </w:rPr>
        <w:t xml:space="preserve">S11 </w:t>
      </w:r>
      <w:r w:rsidRPr="00AD182A">
        <w:rPr>
          <w:color w:val="auto"/>
          <w:sz w:val="20"/>
          <w:szCs w:val="20"/>
          <w:lang w:val="en-US"/>
        </w:rPr>
        <w:t>Table</w:t>
      </w:r>
      <w:bookmarkStart w:id="0" w:name="_GoBack"/>
      <w:bookmarkEnd w:id="0"/>
      <w:r w:rsidRPr="00AD182A">
        <w:rPr>
          <w:color w:val="auto"/>
          <w:sz w:val="20"/>
          <w:szCs w:val="20"/>
          <w:lang w:val="en-US"/>
        </w:rPr>
        <w:t>: Specific mediation and ATC codes for diabetes</w:t>
      </w:r>
      <w:r>
        <w:rPr>
          <w:color w:val="auto"/>
          <w:sz w:val="20"/>
          <w:szCs w:val="20"/>
          <w:lang w:val="en-US"/>
        </w:rPr>
        <w:t xml:space="preserve"> mellitus</w:t>
      </w:r>
    </w:p>
    <w:tbl>
      <w:tblPr>
        <w:tblW w:w="42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3000"/>
      </w:tblGrid>
      <w:tr w:rsidR="002D2E43" w:rsidRPr="0059041D" w:rsidTr="008B5EC3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TC-Code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Drug</w:t>
            </w:r>
          </w:p>
        </w:tc>
      </w:tr>
      <w:tr w:rsidR="002D2E43" w:rsidRPr="0059041D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A10AB01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Insulin (human)</w:t>
            </w:r>
          </w:p>
        </w:tc>
      </w:tr>
      <w:tr w:rsidR="002D2E43" w:rsidRPr="0059041D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A10AB04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Insulin </w:t>
            </w:r>
            <w:proofErr w:type="spellStart"/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lispro</w:t>
            </w:r>
            <w:proofErr w:type="spellEnd"/>
          </w:p>
        </w:tc>
      </w:tr>
      <w:tr w:rsidR="002D2E43" w:rsidRPr="0059041D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A10AB05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Insulin </w:t>
            </w:r>
            <w:proofErr w:type="spellStart"/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aspart</w:t>
            </w:r>
            <w:proofErr w:type="spellEnd"/>
          </w:p>
        </w:tc>
      </w:tr>
      <w:tr w:rsidR="002D2E43" w:rsidRPr="0059041D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A10AB06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Insulin </w:t>
            </w:r>
            <w:proofErr w:type="spellStart"/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glulisin</w:t>
            </w:r>
            <w:proofErr w:type="spellEnd"/>
          </w:p>
        </w:tc>
      </w:tr>
      <w:tr w:rsidR="002D2E43" w:rsidRPr="0059041D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A10AC01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Insulin (human)</w:t>
            </w:r>
          </w:p>
        </w:tc>
      </w:tr>
      <w:tr w:rsidR="002D2E43" w:rsidRPr="0059041D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A10AC04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Insulin </w:t>
            </w:r>
            <w:proofErr w:type="spellStart"/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lispro</w:t>
            </w:r>
            <w:proofErr w:type="spellEnd"/>
          </w:p>
        </w:tc>
      </w:tr>
      <w:tr w:rsidR="002D2E43" w:rsidRPr="0059041D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A10AD01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Insulin (human)</w:t>
            </w:r>
          </w:p>
        </w:tc>
      </w:tr>
      <w:tr w:rsidR="002D2E43" w:rsidRPr="0059041D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A10AD04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Insulin </w:t>
            </w:r>
            <w:proofErr w:type="spellStart"/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lispro</w:t>
            </w:r>
            <w:proofErr w:type="spellEnd"/>
          </w:p>
        </w:tc>
      </w:tr>
      <w:tr w:rsidR="002D2E43" w:rsidRPr="0059041D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A10AD05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Insulin </w:t>
            </w:r>
            <w:proofErr w:type="spellStart"/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aspart</w:t>
            </w:r>
            <w:proofErr w:type="spellEnd"/>
          </w:p>
        </w:tc>
      </w:tr>
      <w:tr w:rsidR="002D2E43" w:rsidRPr="0059041D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A10AE04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Insulin </w:t>
            </w:r>
            <w:proofErr w:type="spellStart"/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glargin</w:t>
            </w:r>
            <w:proofErr w:type="spellEnd"/>
          </w:p>
        </w:tc>
      </w:tr>
      <w:tr w:rsidR="002D2E43" w:rsidRPr="0059041D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A10AE05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Insulin </w:t>
            </w:r>
            <w:proofErr w:type="spellStart"/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detemir</w:t>
            </w:r>
            <w:proofErr w:type="spellEnd"/>
          </w:p>
        </w:tc>
      </w:tr>
      <w:tr w:rsidR="002D2E43" w:rsidRPr="0059041D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A10AE06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Insulin </w:t>
            </w:r>
            <w:proofErr w:type="spellStart"/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degludec</w:t>
            </w:r>
            <w:proofErr w:type="spellEnd"/>
          </w:p>
        </w:tc>
      </w:tr>
      <w:tr w:rsidR="002D2E43" w:rsidRPr="0059041D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A10AE56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Insulin </w:t>
            </w:r>
            <w:proofErr w:type="spellStart"/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degludec</w:t>
            </w:r>
            <w:proofErr w:type="spellEnd"/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und </w:t>
            </w:r>
            <w:proofErr w:type="spellStart"/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Liraglutid</w:t>
            </w:r>
            <w:proofErr w:type="spellEnd"/>
          </w:p>
        </w:tc>
      </w:tr>
      <w:tr w:rsidR="002D2E43" w:rsidRPr="0059041D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A10BA02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Metformin</w:t>
            </w:r>
            <w:proofErr w:type="spellEnd"/>
          </w:p>
        </w:tc>
      </w:tr>
      <w:tr w:rsidR="002D2E43" w:rsidRPr="0059041D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A10BB01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Glibenclam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2D2E43" w:rsidRPr="0059041D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A10BB08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Gliquido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2D2E43" w:rsidRPr="0059041D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A10BB09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Gliclaz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2D2E43" w:rsidRPr="0059041D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A10BB12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Glimepir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2D2E43" w:rsidRPr="0059041D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A10BD05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Metformin</w:t>
            </w:r>
            <w:proofErr w:type="spellEnd"/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nd</w:t>
            </w:r>
            <w:proofErr w:type="spellEnd"/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p</w:t>
            </w: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ioglitazo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2D2E43" w:rsidRPr="0059041D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A10BD07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Metformin</w:t>
            </w:r>
            <w:proofErr w:type="spellEnd"/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nd</w:t>
            </w:r>
            <w:proofErr w:type="spellEnd"/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s</w:t>
            </w: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itagliptin</w:t>
            </w:r>
            <w:proofErr w:type="spellEnd"/>
          </w:p>
        </w:tc>
      </w:tr>
      <w:tr w:rsidR="002D2E43" w:rsidRPr="0059041D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A10BD08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Metformin</w:t>
            </w:r>
            <w:proofErr w:type="spellEnd"/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nd</w:t>
            </w:r>
            <w:proofErr w:type="spellEnd"/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v</w:t>
            </w: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ildagliptin</w:t>
            </w:r>
            <w:proofErr w:type="spellEnd"/>
          </w:p>
        </w:tc>
      </w:tr>
      <w:tr w:rsidR="002D2E43" w:rsidRPr="0059041D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A10BD10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Metformin</w:t>
            </w:r>
            <w:proofErr w:type="spellEnd"/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nd</w:t>
            </w:r>
            <w:proofErr w:type="spellEnd"/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s</w:t>
            </w: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axagliptin</w:t>
            </w:r>
            <w:proofErr w:type="spellEnd"/>
          </w:p>
        </w:tc>
      </w:tr>
      <w:tr w:rsidR="002D2E43" w:rsidRPr="0059041D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A10BD15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Metformin</w:t>
            </w:r>
            <w:proofErr w:type="spellEnd"/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nd</w:t>
            </w:r>
            <w:proofErr w:type="spellEnd"/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d</w:t>
            </w: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apagliflozin</w:t>
            </w:r>
            <w:proofErr w:type="spellEnd"/>
          </w:p>
        </w:tc>
      </w:tr>
      <w:tr w:rsidR="002D2E43" w:rsidRPr="0059041D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A10BD19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Metformin</w:t>
            </w:r>
            <w:proofErr w:type="spellEnd"/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nd</w:t>
            </w:r>
            <w:proofErr w:type="spellEnd"/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libenclam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2D2E43" w:rsidRPr="0059041D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A10BF01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Acarbose</w:t>
            </w:r>
            <w:proofErr w:type="spellEnd"/>
          </w:p>
        </w:tc>
      </w:tr>
      <w:tr w:rsidR="002D2E43" w:rsidRPr="0059041D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A10BF02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Miglitol</w:t>
            </w:r>
            <w:proofErr w:type="spellEnd"/>
          </w:p>
        </w:tc>
      </w:tr>
      <w:tr w:rsidR="002D2E43" w:rsidRPr="0059041D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A10BG03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Pioglitazo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2D2E43" w:rsidRPr="0059041D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A10BH01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Sitagliptin</w:t>
            </w:r>
            <w:proofErr w:type="spellEnd"/>
          </w:p>
        </w:tc>
      </w:tr>
      <w:tr w:rsidR="002D2E43" w:rsidRPr="0059041D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A10BH02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Vildagliptin</w:t>
            </w:r>
            <w:proofErr w:type="spellEnd"/>
          </w:p>
        </w:tc>
      </w:tr>
      <w:tr w:rsidR="002D2E43" w:rsidRPr="0059041D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A10BH03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Saxagliptin</w:t>
            </w:r>
            <w:proofErr w:type="spellEnd"/>
          </w:p>
        </w:tc>
      </w:tr>
      <w:tr w:rsidR="002D2E43" w:rsidRPr="0059041D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A10BX02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Repaglinid</w:t>
            </w:r>
            <w:proofErr w:type="spellEnd"/>
          </w:p>
        </w:tc>
      </w:tr>
      <w:tr w:rsidR="002D2E43" w:rsidRPr="0059041D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A10BX03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Nateglinid</w:t>
            </w:r>
            <w:proofErr w:type="spellEnd"/>
          </w:p>
        </w:tc>
      </w:tr>
      <w:tr w:rsidR="002D2E43" w:rsidRPr="0059041D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A10BX04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Exenatid</w:t>
            </w:r>
            <w:proofErr w:type="spellEnd"/>
          </w:p>
        </w:tc>
      </w:tr>
      <w:tr w:rsidR="002D2E43" w:rsidRPr="0059041D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A10BX07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Liraglut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2D2E43" w:rsidRPr="0059041D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A10BX09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Dapagliflozin</w:t>
            </w:r>
            <w:proofErr w:type="spellEnd"/>
          </w:p>
        </w:tc>
      </w:tr>
      <w:tr w:rsidR="002D2E43" w:rsidRPr="0059041D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A10BX10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Lixisenat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2D2E43" w:rsidRPr="0059041D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A10BX11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Canagliflozin</w:t>
            </w:r>
            <w:proofErr w:type="spellEnd"/>
          </w:p>
        </w:tc>
      </w:tr>
      <w:tr w:rsidR="002D2E43" w:rsidRPr="0059041D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A10BX12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E43" w:rsidRPr="0059041D" w:rsidRDefault="002D2E43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9041D">
              <w:rPr>
                <w:rFonts w:ascii="Calibri" w:eastAsia="Times New Roman" w:hAnsi="Calibri" w:cs="Times New Roman"/>
                <w:color w:val="000000"/>
                <w:lang w:eastAsia="de-DE"/>
              </w:rPr>
              <w:t>Empagliflozin</w:t>
            </w:r>
            <w:proofErr w:type="spellEnd"/>
          </w:p>
        </w:tc>
      </w:tr>
    </w:tbl>
    <w:p w:rsidR="00686025" w:rsidRDefault="002D2E43"/>
    <w:sectPr w:rsidR="006860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E43"/>
    <w:rsid w:val="000674AA"/>
    <w:rsid w:val="0006783E"/>
    <w:rsid w:val="002D2E43"/>
    <w:rsid w:val="00302BB8"/>
    <w:rsid w:val="00361F45"/>
    <w:rsid w:val="00415177"/>
    <w:rsid w:val="00472D60"/>
    <w:rsid w:val="00856F45"/>
    <w:rsid w:val="00A637F7"/>
    <w:rsid w:val="00A65351"/>
    <w:rsid w:val="00DA7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D2E4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2D2E43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D2E4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2D2E43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lucke</dc:creator>
  <cp:lastModifiedBy>tlucke</cp:lastModifiedBy>
  <cp:revision>1</cp:revision>
  <dcterms:created xsi:type="dcterms:W3CDTF">2016-10-04T09:51:00Z</dcterms:created>
  <dcterms:modified xsi:type="dcterms:W3CDTF">2016-10-04T09:52:00Z</dcterms:modified>
</cp:coreProperties>
</file>